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0"/>
        <w:gridCol w:w="1620"/>
        <w:gridCol w:w="1860"/>
        <w:gridCol w:w="1860"/>
        <w:gridCol w:w="1860"/>
      </w:tblGrid>
      <w:tr w:rsidR="00C331C6" w:rsidRPr="00C331C6" w14:paraId="28EAD6C4" w14:textId="77777777" w:rsidTr="00C331C6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EA74F8" w14:textId="77777777" w:rsidR="00C331C6" w:rsidRPr="00C331C6" w:rsidRDefault="00C331C6" w:rsidP="00C331C6">
            <w:r w:rsidRPr="00C331C6">
              <w:rPr>
                <w:b/>
                <w:bCs/>
              </w:rPr>
              <w:t>Group</w:t>
            </w:r>
            <w:r w:rsidRPr="00C331C6">
              <w:t>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95FE80" w14:textId="77777777" w:rsidR="00C331C6" w:rsidRPr="00C331C6" w:rsidRDefault="00C331C6" w:rsidP="00C331C6">
            <w:r w:rsidRPr="00C331C6">
              <w:rPr>
                <w:b/>
                <w:bCs/>
              </w:rPr>
              <w:t>Difference</w:t>
            </w:r>
            <w:r w:rsidRPr="00C331C6">
              <w:t>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513503" w14:textId="77777777" w:rsidR="00C331C6" w:rsidRPr="00C331C6" w:rsidRDefault="00C331C6" w:rsidP="00C331C6">
            <w:r w:rsidRPr="00C331C6">
              <w:rPr>
                <w:b/>
                <w:bCs/>
              </w:rPr>
              <w:t>Lower Bound</w:t>
            </w:r>
            <w:r w:rsidRPr="00C331C6">
              <w:t>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6B9CFD" w14:textId="77777777" w:rsidR="00C331C6" w:rsidRPr="00C331C6" w:rsidRDefault="00C331C6" w:rsidP="00C331C6">
            <w:r w:rsidRPr="00C331C6">
              <w:rPr>
                <w:b/>
                <w:bCs/>
              </w:rPr>
              <w:t>Upper Bound</w:t>
            </w:r>
            <w:r w:rsidRPr="00C331C6">
              <w:t>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727B24" w14:textId="77777777" w:rsidR="00C331C6" w:rsidRPr="00C331C6" w:rsidRDefault="00C331C6" w:rsidP="00C331C6">
            <w:r w:rsidRPr="00C331C6">
              <w:rPr>
                <w:b/>
                <w:bCs/>
              </w:rPr>
              <w:t>p-value</w:t>
            </w:r>
            <w:r w:rsidRPr="00C331C6">
              <w:t> </w:t>
            </w:r>
          </w:p>
        </w:tc>
      </w:tr>
      <w:tr w:rsidR="00C331C6" w:rsidRPr="00C331C6" w14:paraId="5B1E4477" w14:textId="77777777" w:rsidTr="00C331C6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3DEA01" w14:textId="77777777" w:rsidR="00C331C6" w:rsidRPr="00C331C6" w:rsidRDefault="00C331C6" w:rsidP="00C331C6">
            <w:r w:rsidRPr="00C331C6">
              <w:t>AFL-A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47092B" w14:textId="77777777" w:rsidR="00C331C6" w:rsidRPr="00C331C6" w:rsidRDefault="00C331C6" w:rsidP="00C331C6">
            <w:r w:rsidRPr="00C331C6">
              <w:t>-0.634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37AA89" w14:textId="77777777" w:rsidR="00C331C6" w:rsidRPr="00C331C6" w:rsidRDefault="00C331C6" w:rsidP="00C331C6">
            <w:r w:rsidRPr="00C331C6">
              <w:t>-1.470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8962389" w14:textId="77777777" w:rsidR="00C331C6" w:rsidRPr="00C331C6" w:rsidRDefault="00C331C6" w:rsidP="00C331C6">
            <w:r w:rsidRPr="00C331C6">
              <w:t>0.202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DE0979" w14:textId="77777777" w:rsidR="00C331C6" w:rsidRPr="00C331C6" w:rsidRDefault="00C331C6" w:rsidP="00C331C6">
            <w:r w:rsidRPr="00C331C6">
              <w:t>0.23347 </w:t>
            </w:r>
          </w:p>
        </w:tc>
      </w:tr>
      <w:tr w:rsidR="00C331C6" w:rsidRPr="00C331C6" w14:paraId="6F61E3BC" w14:textId="77777777" w:rsidTr="00C331C6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357D72" w14:textId="77777777" w:rsidR="00C331C6" w:rsidRPr="00C331C6" w:rsidRDefault="00C331C6" w:rsidP="00C331C6">
            <w:r w:rsidRPr="00C331C6">
              <w:t>ASD-A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1A4DB1" w14:textId="77777777" w:rsidR="00C331C6" w:rsidRPr="00C331C6" w:rsidRDefault="00C331C6" w:rsidP="00C331C6">
            <w:r w:rsidRPr="00C331C6">
              <w:t>-0.11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233985" w14:textId="77777777" w:rsidR="00C331C6" w:rsidRPr="00C331C6" w:rsidRDefault="00C331C6" w:rsidP="00C331C6">
            <w:r w:rsidRPr="00C331C6">
              <w:t>-0.94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628254" w14:textId="77777777" w:rsidR="00C331C6" w:rsidRPr="00C331C6" w:rsidRDefault="00C331C6" w:rsidP="00C331C6">
            <w:r w:rsidRPr="00C331C6">
              <w:t>0.72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2E9048" w14:textId="77777777" w:rsidR="00C331C6" w:rsidRPr="00C331C6" w:rsidRDefault="00C331C6" w:rsidP="00C331C6">
            <w:r w:rsidRPr="00C331C6">
              <w:t>0.999 </w:t>
            </w:r>
          </w:p>
        </w:tc>
      </w:tr>
      <w:tr w:rsidR="00C331C6" w:rsidRPr="00C331C6" w14:paraId="4C280200" w14:textId="77777777" w:rsidTr="00C331C6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6A8B60" w14:textId="77777777" w:rsidR="00C331C6" w:rsidRPr="00C331C6" w:rsidRDefault="00C331C6" w:rsidP="00C331C6">
            <w:r w:rsidRPr="00C331C6">
              <w:t>ASL-A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71A0E4" w14:textId="77777777" w:rsidR="00C331C6" w:rsidRPr="00C331C6" w:rsidRDefault="00C331C6" w:rsidP="00C331C6">
            <w:r w:rsidRPr="00C331C6">
              <w:t>-0.030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361B73" w14:textId="77777777" w:rsidR="00C331C6" w:rsidRPr="00C331C6" w:rsidRDefault="00C331C6" w:rsidP="00C331C6">
            <w:r w:rsidRPr="00C331C6">
              <w:t>-0.86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C7F5B4" w14:textId="77777777" w:rsidR="00C331C6" w:rsidRPr="00C331C6" w:rsidRDefault="00C331C6" w:rsidP="00C331C6">
            <w:r w:rsidRPr="00C331C6">
              <w:t>0.80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29B596" w14:textId="77777777" w:rsidR="00C331C6" w:rsidRPr="00C331C6" w:rsidRDefault="00C331C6" w:rsidP="00C331C6">
            <w:r w:rsidRPr="00C331C6">
              <w:t>1.000 </w:t>
            </w:r>
          </w:p>
        </w:tc>
      </w:tr>
      <w:tr w:rsidR="00C331C6" w:rsidRPr="00C331C6" w14:paraId="735185B2" w14:textId="77777777" w:rsidTr="00C331C6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E190EB" w14:textId="77777777" w:rsidR="00C331C6" w:rsidRPr="00C331C6" w:rsidRDefault="00C331C6" w:rsidP="00C331C6">
            <w:r w:rsidRPr="00C331C6">
              <w:t>SFD-A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8155D3" w14:textId="77777777" w:rsidR="00C331C6" w:rsidRPr="00C331C6" w:rsidRDefault="00C331C6" w:rsidP="00C331C6">
            <w:r w:rsidRPr="00C331C6">
              <w:t>-0.910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C639F2" w14:textId="77777777" w:rsidR="00C331C6" w:rsidRPr="00C331C6" w:rsidRDefault="00C331C6" w:rsidP="00C331C6">
            <w:r w:rsidRPr="00C331C6">
              <w:t>-1.65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A9DEE5" w14:textId="77777777" w:rsidR="00C331C6" w:rsidRPr="00C331C6" w:rsidRDefault="00C331C6" w:rsidP="00C331C6">
            <w:r w:rsidRPr="00C331C6">
              <w:t>-0.162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D8B2D5" w14:textId="77777777" w:rsidR="00C331C6" w:rsidRPr="00C331C6" w:rsidRDefault="00C331C6" w:rsidP="00C331C6">
            <w:r w:rsidRPr="00C331C6">
              <w:rPr>
                <w:b/>
                <w:bCs/>
              </w:rPr>
              <w:t>0.0101</w:t>
            </w:r>
            <w:r w:rsidRPr="00C331C6">
              <w:t> </w:t>
            </w:r>
          </w:p>
        </w:tc>
      </w:tr>
      <w:tr w:rsidR="00C331C6" w:rsidRPr="00C331C6" w14:paraId="0C94AD55" w14:textId="77777777" w:rsidTr="00C331C6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82E24C" w14:textId="77777777" w:rsidR="00C331C6" w:rsidRPr="00C331C6" w:rsidRDefault="00C331C6" w:rsidP="00C331C6">
            <w:r w:rsidRPr="00C331C6">
              <w:t>SFL-A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302EFD" w14:textId="77777777" w:rsidR="00C331C6" w:rsidRPr="00C331C6" w:rsidRDefault="00C331C6" w:rsidP="00C331C6">
            <w:r w:rsidRPr="00C331C6">
              <w:t>-0.75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876E49" w14:textId="77777777" w:rsidR="00C331C6" w:rsidRPr="00C331C6" w:rsidRDefault="00C331C6" w:rsidP="00C331C6">
            <w:r w:rsidRPr="00C331C6">
              <w:t>-1.503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9EC036" w14:textId="77777777" w:rsidR="00C331C6" w:rsidRPr="00C331C6" w:rsidRDefault="00C331C6" w:rsidP="00C331C6">
            <w:r w:rsidRPr="00C331C6">
              <w:t>-0.00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409B5B" w14:textId="77777777" w:rsidR="00C331C6" w:rsidRPr="00C331C6" w:rsidRDefault="00C331C6" w:rsidP="00C331C6">
            <w:r w:rsidRPr="00C331C6">
              <w:rPr>
                <w:b/>
                <w:bCs/>
              </w:rPr>
              <w:t>0.0467</w:t>
            </w:r>
            <w:r w:rsidRPr="00C331C6">
              <w:t> </w:t>
            </w:r>
          </w:p>
        </w:tc>
      </w:tr>
      <w:tr w:rsidR="00C331C6" w:rsidRPr="00C331C6" w14:paraId="1A5A38DC" w14:textId="77777777" w:rsidTr="00C331C6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CA53FF" w14:textId="77777777" w:rsidR="00C331C6" w:rsidRPr="00C331C6" w:rsidRDefault="00C331C6" w:rsidP="00C331C6">
            <w:r w:rsidRPr="00C331C6">
              <w:t>SSD-A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05275D" w14:textId="77777777" w:rsidR="00C331C6" w:rsidRPr="00C331C6" w:rsidRDefault="00C331C6" w:rsidP="00C331C6">
            <w:r w:rsidRPr="00C331C6">
              <w:t>-1.19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C410CD" w14:textId="77777777" w:rsidR="00C331C6" w:rsidRPr="00C331C6" w:rsidRDefault="00C331C6" w:rsidP="00C331C6">
            <w:r w:rsidRPr="00C331C6">
              <w:t>-2.033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C53F3F" w14:textId="77777777" w:rsidR="00C331C6" w:rsidRPr="00C331C6" w:rsidRDefault="00C331C6" w:rsidP="00C331C6">
            <w:r w:rsidRPr="00C331C6">
              <w:t>-0.3604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182542" w14:textId="77777777" w:rsidR="00C331C6" w:rsidRPr="00C331C6" w:rsidRDefault="00C331C6" w:rsidP="00C331C6">
            <w:r w:rsidRPr="00C331C6">
              <w:rPr>
                <w:b/>
                <w:bCs/>
              </w:rPr>
              <w:t>0.0019</w:t>
            </w:r>
            <w:r w:rsidRPr="00C331C6">
              <w:t> </w:t>
            </w:r>
          </w:p>
        </w:tc>
      </w:tr>
      <w:tr w:rsidR="00C331C6" w:rsidRPr="00C331C6" w14:paraId="501CFF5A" w14:textId="77777777" w:rsidTr="00C331C6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440845" w14:textId="77777777" w:rsidR="00C331C6" w:rsidRPr="00C331C6" w:rsidRDefault="00C331C6" w:rsidP="00C331C6">
            <w:r w:rsidRPr="00C331C6">
              <w:t>SSL-A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FE0952" w14:textId="77777777" w:rsidR="00C331C6" w:rsidRPr="00C331C6" w:rsidRDefault="00C331C6" w:rsidP="00C331C6">
            <w:r w:rsidRPr="00C331C6">
              <w:t>-0.88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B868DA" w14:textId="77777777" w:rsidR="00C331C6" w:rsidRPr="00C331C6" w:rsidRDefault="00C331C6" w:rsidP="00C331C6">
            <w:r w:rsidRPr="00C331C6">
              <w:t>-1.63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9B59C6" w14:textId="77777777" w:rsidR="00C331C6" w:rsidRPr="00C331C6" w:rsidRDefault="00C331C6" w:rsidP="00C331C6">
            <w:r w:rsidRPr="00C331C6">
              <w:t>-0.13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CFCDF5" w14:textId="77777777" w:rsidR="00C331C6" w:rsidRPr="00C331C6" w:rsidRDefault="00C331C6" w:rsidP="00C331C6">
            <w:r w:rsidRPr="00C331C6">
              <w:t>0.128 </w:t>
            </w:r>
          </w:p>
        </w:tc>
      </w:tr>
      <w:tr w:rsidR="00C331C6" w:rsidRPr="00C331C6" w14:paraId="048768DE" w14:textId="77777777" w:rsidTr="00C331C6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37D0740" w14:textId="77777777" w:rsidR="00C331C6" w:rsidRPr="00C331C6" w:rsidRDefault="00C331C6" w:rsidP="00C331C6">
            <w:r w:rsidRPr="00C331C6">
              <w:t>ASD-AF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8BD6C6" w14:textId="77777777" w:rsidR="00C331C6" w:rsidRPr="00C331C6" w:rsidRDefault="00C331C6" w:rsidP="00C331C6">
            <w:r w:rsidRPr="00C331C6">
              <w:t>0.524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BB506F" w14:textId="77777777" w:rsidR="00C331C6" w:rsidRPr="00C331C6" w:rsidRDefault="00C331C6" w:rsidP="00C331C6">
            <w:r w:rsidRPr="00C331C6">
              <w:t>-0.312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097861" w14:textId="77777777" w:rsidR="00C331C6" w:rsidRPr="00C331C6" w:rsidRDefault="00C331C6" w:rsidP="00C331C6">
            <w:r w:rsidRPr="00C331C6">
              <w:t>1.360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5C1B12" w14:textId="77777777" w:rsidR="00C331C6" w:rsidRPr="00C331C6" w:rsidRDefault="00C331C6" w:rsidP="00C331C6">
            <w:r w:rsidRPr="00C331C6">
              <w:t>0.449 </w:t>
            </w:r>
          </w:p>
        </w:tc>
      </w:tr>
      <w:tr w:rsidR="00C331C6" w:rsidRPr="00C331C6" w14:paraId="6745E085" w14:textId="77777777" w:rsidTr="00C331C6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9CED2A1" w14:textId="77777777" w:rsidR="00C331C6" w:rsidRPr="00C331C6" w:rsidRDefault="00C331C6" w:rsidP="00C331C6">
            <w:r w:rsidRPr="00C331C6">
              <w:t>ASL-AF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E735D5A" w14:textId="77777777" w:rsidR="00C331C6" w:rsidRPr="00C331C6" w:rsidRDefault="00C331C6" w:rsidP="00C331C6">
            <w:r w:rsidRPr="00C331C6">
              <w:t>0.603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D130FE" w14:textId="77777777" w:rsidR="00C331C6" w:rsidRPr="00C331C6" w:rsidRDefault="00C331C6" w:rsidP="00C331C6">
            <w:r w:rsidRPr="00C331C6">
              <w:t>-0.233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515E4F" w14:textId="77777777" w:rsidR="00C331C6" w:rsidRPr="00C331C6" w:rsidRDefault="00C331C6" w:rsidP="00C331C6">
            <w:r w:rsidRPr="00C331C6">
              <w:t>1.44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9BD4F8" w14:textId="77777777" w:rsidR="00C331C6" w:rsidRPr="00C331C6" w:rsidRDefault="00C331C6" w:rsidP="00C331C6">
            <w:r w:rsidRPr="00C331C6">
              <w:t>0.285 </w:t>
            </w:r>
          </w:p>
        </w:tc>
      </w:tr>
      <w:tr w:rsidR="00C331C6" w:rsidRPr="00C331C6" w14:paraId="59F07D8B" w14:textId="77777777" w:rsidTr="00C331C6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C33185" w14:textId="77777777" w:rsidR="00C331C6" w:rsidRPr="00C331C6" w:rsidRDefault="00C331C6" w:rsidP="00C331C6">
            <w:r w:rsidRPr="00C331C6">
              <w:t>SFD-AF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4FA80A" w14:textId="77777777" w:rsidR="00C331C6" w:rsidRPr="00C331C6" w:rsidRDefault="00C331C6" w:rsidP="00C331C6">
            <w:r w:rsidRPr="00C331C6">
              <w:t>-0.27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EE50B1" w14:textId="77777777" w:rsidR="00C331C6" w:rsidRPr="00C331C6" w:rsidRDefault="00C331C6" w:rsidP="00C331C6">
            <w:r w:rsidRPr="00C331C6">
              <w:t>-1.024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9A4D99" w14:textId="77777777" w:rsidR="00C331C6" w:rsidRPr="00C331C6" w:rsidRDefault="00C331C6" w:rsidP="00C331C6">
            <w:r w:rsidRPr="00C331C6">
              <w:t>0.4720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69FC25F" w14:textId="77777777" w:rsidR="00C331C6" w:rsidRPr="00C331C6" w:rsidRDefault="00C331C6" w:rsidP="00C331C6">
            <w:r w:rsidRPr="00C331C6">
              <w:t>0.913 </w:t>
            </w:r>
          </w:p>
        </w:tc>
      </w:tr>
      <w:tr w:rsidR="00C331C6" w:rsidRPr="00C331C6" w14:paraId="79A23A69" w14:textId="77777777" w:rsidTr="00C331C6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0D1ED3" w14:textId="77777777" w:rsidR="00C331C6" w:rsidRPr="00C331C6" w:rsidRDefault="00C331C6" w:rsidP="00C331C6">
            <w:r w:rsidRPr="00C331C6">
              <w:t>SFL-AF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6482FB" w14:textId="77777777" w:rsidR="00C331C6" w:rsidRPr="00C331C6" w:rsidRDefault="00C331C6" w:rsidP="00C331C6">
            <w:r w:rsidRPr="00C331C6">
              <w:t>-0.120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01BA9C" w14:textId="77777777" w:rsidR="00C331C6" w:rsidRPr="00C331C6" w:rsidRDefault="00C331C6" w:rsidP="00C331C6">
            <w:r w:rsidRPr="00C331C6">
              <w:t>-0.86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60F44D" w14:textId="77777777" w:rsidR="00C331C6" w:rsidRPr="00C331C6" w:rsidRDefault="00C331C6" w:rsidP="00C331C6">
            <w:r w:rsidRPr="00C331C6">
              <w:t>0.62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288EABE" w14:textId="77777777" w:rsidR="00C331C6" w:rsidRPr="00C331C6" w:rsidRDefault="00C331C6" w:rsidP="00C331C6">
            <w:r w:rsidRPr="00C331C6">
              <w:t>0.999 </w:t>
            </w:r>
          </w:p>
        </w:tc>
      </w:tr>
      <w:tr w:rsidR="00C331C6" w:rsidRPr="00C331C6" w14:paraId="402AD095" w14:textId="77777777" w:rsidTr="00C331C6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A7CFFE" w14:textId="77777777" w:rsidR="00C331C6" w:rsidRPr="00C331C6" w:rsidRDefault="00C331C6" w:rsidP="00C331C6">
            <w:r w:rsidRPr="00C331C6">
              <w:t>SSD-AF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E33B3C" w14:textId="77777777" w:rsidR="00C331C6" w:rsidRPr="00C331C6" w:rsidRDefault="00C331C6" w:rsidP="00C331C6">
            <w:r w:rsidRPr="00C331C6">
              <w:t>-0.562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643F37" w14:textId="77777777" w:rsidR="00C331C6" w:rsidRPr="00C331C6" w:rsidRDefault="00C331C6" w:rsidP="00C331C6">
            <w:r w:rsidRPr="00C331C6">
              <w:t>-1.39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3DA19B1" w14:textId="77777777" w:rsidR="00C331C6" w:rsidRPr="00C331C6" w:rsidRDefault="00C331C6" w:rsidP="00C331C6">
            <w:r w:rsidRPr="00C331C6">
              <w:t>0.273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1866C1" w14:textId="77777777" w:rsidR="00C331C6" w:rsidRPr="00C331C6" w:rsidRDefault="00C331C6" w:rsidP="00C331C6">
            <w:r w:rsidRPr="00C331C6">
              <w:t>0.364 </w:t>
            </w:r>
          </w:p>
        </w:tc>
      </w:tr>
      <w:tr w:rsidR="00C331C6" w:rsidRPr="00C331C6" w14:paraId="27563433" w14:textId="77777777" w:rsidTr="00C331C6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90AF22" w14:textId="77777777" w:rsidR="00C331C6" w:rsidRPr="00C331C6" w:rsidRDefault="00C331C6" w:rsidP="00C331C6">
            <w:r w:rsidRPr="00C331C6">
              <w:t>SSL-AF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9B7E5F" w14:textId="77777777" w:rsidR="00C331C6" w:rsidRPr="00C331C6" w:rsidRDefault="00C331C6" w:rsidP="00C331C6">
            <w:r w:rsidRPr="00C331C6">
              <w:t>-0.2524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4BE63E" w14:textId="77777777" w:rsidR="00C331C6" w:rsidRPr="00C331C6" w:rsidRDefault="00C331C6" w:rsidP="00C331C6">
            <w:r w:rsidRPr="00C331C6">
              <w:t>-1.000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CCA94B" w14:textId="77777777" w:rsidR="00C331C6" w:rsidRPr="00C331C6" w:rsidRDefault="00C331C6" w:rsidP="00C331C6">
            <w:r w:rsidRPr="00C331C6">
              <w:t>0.49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879B1C" w14:textId="77777777" w:rsidR="00C331C6" w:rsidRPr="00C331C6" w:rsidRDefault="00C331C6" w:rsidP="00C331C6">
            <w:r w:rsidRPr="00C331C6">
              <w:t>0.9437 </w:t>
            </w:r>
          </w:p>
        </w:tc>
      </w:tr>
      <w:tr w:rsidR="00C331C6" w:rsidRPr="00C331C6" w14:paraId="40A8D1E3" w14:textId="77777777" w:rsidTr="00C331C6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1D56C2" w14:textId="77777777" w:rsidR="00C331C6" w:rsidRPr="00C331C6" w:rsidRDefault="00C331C6" w:rsidP="00C331C6">
            <w:r w:rsidRPr="00C331C6">
              <w:t>ASL-AS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960CDE" w14:textId="77777777" w:rsidR="00C331C6" w:rsidRPr="00C331C6" w:rsidRDefault="00C331C6" w:rsidP="00C331C6">
            <w:r w:rsidRPr="00C331C6">
              <w:t>0.0794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07889ED" w14:textId="77777777" w:rsidR="00C331C6" w:rsidRPr="00C331C6" w:rsidRDefault="00C331C6" w:rsidP="00C331C6">
            <w:r w:rsidRPr="00C331C6">
              <w:t>-0.75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B500470" w14:textId="77777777" w:rsidR="00C331C6" w:rsidRPr="00C331C6" w:rsidRDefault="00C331C6" w:rsidP="00C331C6">
            <w:r w:rsidRPr="00C331C6">
              <w:t>0.91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C7377F" w14:textId="77777777" w:rsidR="00C331C6" w:rsidRPr="00C331C6" w:rsidRDefault="00C331C6" w:rsidP="00C331C6">
            <w:r w:rsidRPr="00C331C6">
              <w:t>0.999 </w:t>
            </w:r>
          </w:p>
        </w:tc>
      </w:tr>
      <w:tr w:rsidR="00C331C6" w:rsidRPr="00C331C6" w14:paraId="0DC185AD" w14:textId="77777777" w:rsidTr="00C331C6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88C7A2" w14:textId="77777777" w:rsidR="00C331C6" w:rsidRPr="00C331C6" w:rsidRDefault="00C331C6" w:rsidP="00C331C6">
            <w:r w:rsidRPr="00C331C6">
              <w:t>SFD-AS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5F6758" w14:textId="77777777" w:rsidR="00C331C6" w:rsidRPr="00C331C6" w:rsidRDefault="00C331C6" w:rsidP="00C331C6">
            <w:r w:rsidRPr="00C331C6">
              <w:t>-0.8001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0C7E78" w14:textId="77777777" w:rsidR="00C331C6" w:rsidRPr="00C331C6" w:rsidRDefault="00C331C6" w:rsidP="00C331C6">
            <w:r w:rsidRPr="00C331C6">
              <w:t>-1.54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5CCA31" w14:textId="77777777" w:rsidR="00C331C6" w:rsidRPr="00C331C6" w:rsidRDefault="00C331C6" w:rsidP="00C331C6">
            <w:r w:rsidRPr="00C331C6">
              <w:t>-0.051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C57260" w14:textId="77777777" w:rsidR="00C331C6" w:rsidRPr="00C331C6" w:rsidRDefault="00C331C6" w:rsidP="00C331C6">
            <w:r w:rsidRPr="00C331C6">
              <w:rPr>
                <w:b/>
                <w:bCs/>
              </w:rPr>
              <w:t>0.0304</w:t>
            </w:r>
            <w:r w:rsidRPr="00C331C6">
              <w:t> </w:t>
            </w:r>
          </w:p>
        </w:tc>
      </w:tr>
      <w:tr w:rsidR="00C331C6" w:rsidRPr="00C331C6" w14:paraId="4584FC00" w14:textId="77777777" w:rsidTr="00C331C6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431E52F" w14:textId="77777777" w:rsidR="00C331C6" w:rsidRPr="00C331C6" w:rsidRDefault="00C331C6" w:rsidP="00C331C6">
            <w:r w:rsidRPr="00C331C6">
              <w:t>SFL-AS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3223C7" w14:textId="77777777" w:rsidR="00C331C6" w:rsidRPr="00C331C6" w:rsidRDefault="00C331C6" w:rsidP="00C331C6">
            <w:r w:rsidRPr="00C331C6">
              <w:t>-0.644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934BC1" w14:textId="77777777" w:rsidR="00C331C6" w:rsidRPr="00C331C6" w:rsidRDefault="00C331C6" w:rsidP="00C331C6">
            <w:r w:rsidRPr="00C331C6">
              <w:t>-1.393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4CE0960" w14:textId="77777777" w:rsidR="00C331C6" w:rsidRPr="00C331C6" w:rsidRDefault="00C331C6" w:rsidP="00C331C6">
            <w:r w:rsidRPr="00C331C6">
              <w:t>0.103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4A6EAE" w14:textId="77777777" w:rsidR="00C331C6" w:rsidRPr="00C331C6" w:rsidRDefault="00C331C6" w:rsidP="00C331C6">
            <w:r w:rsidRPr="00C331C6">
              <w:t>0.125 </w:t>
            </w:r>
          </w:p>
        </w:tc>
      </w:tr>
      <w:tr w:rsidR="00C331C6" w:rsidRPr="00C331C6" w14:paraId="5A06B7F3" w14:textId="77777777" w:rsidTr="00C331C6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9C47055" w14:textId="77777777" w:rsidR="00C331C6" w:rsidRPr="00C331C6" w:rsidRDefault="00C331C6" w:rsidP="00C331C6">
            <w:r w:rsidRPr="00C331C6">
              <w:t>SSD-AS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1628AD" w14:textId="77777777" w:rsidR="00C331C6" w:rsidRPr="00C331C6" w:rsidRDefault="00C331C6" w:rsidP="00C331C6">
            <w:r w:rsidRPr="00C331C6">
              <w:t>-1.08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232661" w14:textId="77777777" w:rsidR="00C331C6" w:rsidRPr="00C331C6" w:rsidRDefault="00C331C6" w:rsidP="00C331C6">
            <w:r w:rsidRPr="00C331C6">
              <w:t>-1.923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840D30" w14:textId="77777777" w:rsidR="00C331C6" w:rsidRPr="00C331C6" w:rsidRDefault="00C331C6" w:rsidP="00C331C6">
            <w:r w:rsidRPr="00C331C6">
              <w:t>-0.2500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FABBE3" w14:textId="77777777" w:rsidR="00C331C6" w:rsidRPr="00C331C6" w:rsidRDefault="00C331C6" w:rsidP="00C331C6">
            <w:r w:rsidRPr="00C331C6">
              <w:rPr>
                <w:b/>
                <w:bCs/>
              </w:rPr>
              <w:t>0.0054</w:t>
            </w:r>
            <w:r w:rsidRPr="00C331C6">
              <w:t> </w:t>
            </w:r>
          </w:p>
        </w:tc>
      </w:tr>
      <w:tr w:rsidR="00C331C6" w:rsidRPr="00C331C6" w14:paraId="36FEF2BC" w14:textId="77777777" w:rsidTr="00C331C6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CBBFDD" w14:textId="77777777" w:rsidR="00C331C6" w:rsidRPr="00C331C6" w:rsidRDefault="00C331C6" w:rsidP="00C331C6">
            <w:r w:rsidRPr="00C331C6">
              <w:t>SSL-AS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8C7246" w14:textId="77777777" w:rsidR="00C331C6" w:rsidRPr="00C331C6" w:rsidRDefault="00C331C6" w:rsidP="00C331C6">
            <w:r w:rsidRPr="00C331C6">
              <w:t>-0.77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08E456" w14:textId="77777777" w:rsidR="00C331C6" w:rsidRPr="00C331C6" w:rsidRDefault="00C331C6" w:rsidP="00C331C6">
            <w:r w:rsidRPr="00C331C6">
              <w:t>-1.524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2C894B" w14:textId="77777777" w:rsidR="00C331C6" w:rsidRPr="00C331C6" w:rsidRDefault="00C331C6" w:rsidP="00C331C6">
            <w:r w:rsidRPr="00C331C6">
              <w:t>-0.0282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9BB1BF" w14:textId="77777777" w:rsidR="00C331C6" w:rsidRPr="00C331C6" w:rsidRDefault="00C331C6" w:rsidP="00C331C6">
            <w:r w:rsidRPr="00C331C6">
              <w:rPr>
                <w:b/>
                <w:bCs/>
              </w:rPr>
              <w:t>0.038</w:t>
            </w:r>
            <w:r w:rsidRPr="00C331C6">
              <w:t> </w:t>
            </w:r>
          </w:p>
        </w:tc>
      </w:tr>
      <w:tr w:rsidR="00C331C6" w:rsidRPr="00C331C6" w14:paraId="21E41ADD" w14:textId="77777777" w:rsidTr="00C331C6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DB2E3FF" w14:textId="77777777" w:rsidR="00C331C6" w:rsidRPr="00C331C6" w:rsidRDefault="00C331C6" w:rsidP="00C331C6">
            <w:r w:rsidRPr="00C331C6">
              <w:t>SFD-AS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E19557" w14:textId="77777777" w:rsidR="00C331C6" w:rsidRPr="00C331C6" w:rsidRDefault="00C331C6" w:rsidP="00C331C6">
            <w:r w:rsidRPr="00C331C6">
              <w:t>-0.87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2AED12" w14:textId="77777777" w:rsidR="00C331C6" w:rsidRPr="00C331C6" w:rsidRDefault="00C331C6" w:rsidP="00C331C6">
            <w:r w:rsidRPr="00C331C6">
              <w:t>-1.62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0D58370" w14:textId="77777777" w:rsidR="00C331C6" w:rsidRPr="00C331C6" w:rsidRDefault="00C331C6" w:rsidP="00C331C6">
            <w:r w:rsidRPr="00C331C6">
              <w:t>-0.131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203D7F" w14:textId="77777777" w:rsidR="00C331C6" w:rsidRPr="00C331C6" w:rsidRDefault="00C331C6" w:rsidP="00C331C6">
            <w:r w:rsidRPr="00C331C6">
              <w:rPr>
                <w:b/>
                <w:bCs/>
              </w:rPr>
              <w:t>0.0138</w:t>
            </w:r>
            <w:r w:rsidRPr="00C331C6">
              <w:t> </w:t>
            </w:r>
          </w:p>
        </w:tc>
      </w:tr>
      <w:tr w:rsidR="00C331C6" w:rsidRPr="00C331C6" w14:paraId="1D145B68" w14:textId="77777777" w:rsidTr="00C331C6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E74F13" w14:textId="77777777" w:rsidR="00C331C6" w:rsidRPr="00C331C6" w:rsidRDefault="00C331C6" w:rsidP="00C331C6">
            <w:r w:rsidRPr="00C331C6">
              <w:t>SFL-AS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D16DFC" w14:textId="77777777" w:rsidR="00C331C6" w:rsidRPr="00C331C6" w:rsidRDefault="00C331C6" w:rsidP="00C331C6">
            <w:r w:rsidRPr="00C331C6">
              <w:t>-0.7244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752D79" w14:textId="77777777" w:rsidR="00C331C6" w:rsidRPr="00C331C6" w:rsidRDefault="00C331C6" w:rsidP="00C331C6">
            <w:r w:rsidRPr="00C331C6">
              <w:t>-1.472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55E3507" w14:textId="77777777" w:rsidR="00C331C6" w:rsidRPr="00C331C6" w:rsidRDefault="00C331C6" w:rsidP="00C331C6">
            <w:r w:rsidRPr="00C331C6">
              <w:t>0.023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251E9E" w14:textId="77777777" w:rsidR="00C331C6" w:rsidRPr="00C331C6" w:rsidRDefault="00C331C6" w:rsidP="00C331C6">
            <w:r w:rsidRPr="00C331C6">
              <w:t>0.062 </w:t>
            </w:r>
          </w:p>
        </w:tc>
      </w:tr>
      <w:tr w:rsidR="00C331C6" w:rsidRPr="00C331C6" w14:paraId="67867239" w14:textId="77777777" w:rsidTr="00C331C6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036D9D" w14:textId="77777777" w:rsidR="00C331C6" w:rsidRPr="00C331C6" w:rsidRDefault="00C331C6" w:rsidP="00C331C6">
            <w:r w:rsidRPr="00C331C6">
              <w:t>SSD-AS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90E8CA" w14:textId="77777777" w:rsidR="00C331C6" w:rsidRPr="00C331C6" w:rsidRDefault="00C331C6" w:rsidP="00C331C6">
            <w:r w:rsidRPr="00C331C6">
              <w:t>-1.16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13F7589" w14:textId="77777777" w:rsidR="00C331C6" w:rsidRPr="00C331C6" w:rsidRDefault="00C331C6" w:rsidP="00C331C6">
            <w:r w:rsidRPr="00C331C6">
              <w:t>-2.002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8CCED3" w14:textId="77777777" w:rsidR="00C331C6" w:rsidRPr="00C331C6" w:rsidRDefault="00C331C6" w:rsidP="00C331C6">
            <w:r w:rsidRPr="00C331C6">
              <w:t>-0.32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6E76E7D" w14:textId="77777777" w:rsidR="00C331C6" w:rsidRPr="00C331C6" w:rsidRDefault="00C331C6" w:rsidP="00C331C6">
            <w:r w:rsidRPr="00C331C6">
              <w:rPr>
                <w:b/>
                <w:bCs/>
              </w:rPr>
              <w:t>0.0025</w:t>
            </w:r>
            <w:r w:rsidRPr="00C331C6">
              <w:t> </w:t>
            </w:r>
          </w:p>
        </w:tc>
      </w:tr>
      <w:tr w:rsidR="00C331C6" w:rsidRPr="00C331C6" w14:paraId="5C4ACDC7" w14:textId="77777777" w:rsidTr="00C331C6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D8D31E" w14:textId="77777777" w:rsidR="00C331C6" w:rsidRPr="00C331C6" w:rsidRDefault="00C331C6" w:rsidP="00C331C6">
            <w:r w:rsidRPr="00C331C6">
              <w:t>SSL-AS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27FAA5" w14:textId="77777777" w:rsidR="00C331C6" w:rsidRPr="00C331C6" w:rsidRDefault="00C331C6" w:rsidP="00C331C6">
            <w:r w:rsidRPr="00C331C6">
              <w:t>-0.85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0C75020" w14:textId="77777777" w:rsidR="00C331C6" w:rsidRPr="00C331C6" w:rsidRDefault="00C331C6" w:rsidP="00C331C6">
            <w:r w:rsidRPr="00C331C6">
              <w:t>-1.604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59C0B4" w14:textId="77777777" w:rsidR="00C331C6" w:rsidRPr="00C331C6" w:rsidRDefault="00C331C6" w:rsidP="00C331C6">
            <w:r w:rsidRPr="00C331C6">
              <w:t>-0.107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429493" w14:textId="77777777" w:rsidR="00C331C6" w:rsidRPr="00C331C6" w:rsidRDefault="00C331C6" w:rsidP="00C331C6">
            <w:r w:rsidRPr="00C331C6">
              <w:rPr>
                <w:b/>
                <w:bCs/>
              </w:rPr>
              <w:t>0.0175</w:t>
            </w:r>
            <w:r w:rsidRPr="00C331C6">
              <w:t> </w:t>
            </w:r>
          </w:p>
        </w:tc>
      </w:tr>
      <w:tr w:rsidR="00C331C6" w:rsidRPr="00C331C6" w14:paraId="1FB608C1" w14:textId="77777777" w:rsidTr="00C331C6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C5273B" w14:textId="77777777" w:rsidR="00C331C6" w:rsidRPr="00C331C6" w:rsidRDefault="00C331C6" w:rsidP="00C331C6">
            <w:r w:rsidRPr="00C331C6">
              <w:t>SFL-S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27ED766" w14:textId="77777777" w:rsidR="00C331C6" w:rsidRPr="00C331C6" w:rsidRDefault="00C331C6" w:rsidP="00C331C6">
            <w:r w:rsidRPr="00C331C6">
              <w:t>0.155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1A6383" w14:textId="77777777" w:rsidR="00C331C6" w:rsidRPr="00C331C6" w:rsidRDefault="00C331C6" w:rsidP="00C331C6">
            <w:r w:rsidRPr="00C331C6">
              <w:t>-0.492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A684B05" w14:textId="77777777" w:rsidR="00C331C6" w:rsidRPr="00C331C6" w:rsidRDefault="00C331C6" w:rsidP="00C331C6">
            <w:r w:rsidRPr="00C331C6">
              <w:t>0.803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12BBA9" w14:textId="77777777" w:rsidR="00C331C6" w:rsidRPr="00C331C6" w:rsidRDefault="00C331C6" w:rsidP="00C331C6">
            <w:r w:rsidRPr="00C331C6">
              <w:t>0.991 </w:t>
            </w:r>
          </w:p>
        </w:tc>
      </w:tr>
      <w:tr w:rsidR="00C331C6" w:rsidRPr="00C331C6" w14:paraId="35A841D1" w14:textId="77777777" w:rsidTr="00C331C6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7A9D18" w14:textId="77777777" w:rsidR="00C331C6" w:rsidRPr="00C331C6" w:rsidRDefault="00C331C6" w:rsidP="00C331C6">
            <w:r w:rsidRPr="00C331C6">
              <w:t>SSD-S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E97869" w14:textId="77777777" w:rsidR="00C331C6" w:rsidRPr="00C331C6" w:rsidRDefault="00C331C6" w:rsidP="00C331C6">
            <w:r w:rsidRPr="00C331C6">
              <w:t>-0.28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6BD340D" w14:textId="77777777" w:rsidR="00C331C6" w:rsidRPr="00C331C6" w:rsidRDefault="00C331C6" w:rsidP="00C331C6">
            <w:r w:rsidRPr="00C331C6">
              <w:t>-1.034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382C3BE" w14:textId="77777777" w:rsidR="00C331C6" w:rsidRPr="00C331C6" w:rsidRDefault="00C331C6" w:rsidP="00C331C6">
            <w:r w:rsidRPr="00C331C6">
              <w:t>0.4617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A9C34F3" w14:textId="77777777" w:rsidR="00C331C6" w:rsidRPr="00C331C6" w:rsidRDefault="00C331C6" w:rsidP="00C331C6">
            <w:r w:rsidRPr="00C331C6">
              <w:t>0.897 </w:t>
            </w:r>
          </w:p>
        </w:tc>
      </w:tr>
      <w:tr w:rsidR="00C331C6" w:rsidRPr="00C331C6" w14:paraId="323AC828" w14:textId="77777777" w:rsidTr="00C331C6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F1CC37" w14:textId="77777777" w:rsidR="00C331C6" w:rsidRPr="00C331C6" w:rsidRDefault="00C331C6" w:rsidP="00C331C6">
            <w:r w:rsidRPr="00C331C6">
              <w:lastRenderedPageBreak/>
              <w:t>SSDL-SF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3412ED" w14:textId="77777777" w:rsidR="00C331C6" w:rsidRPr="00C331C6" w:rsidRDefault="00C331C6" w:rsidP="00C331C6">
            <w:r w:rsidRPr="00C331C6">
              <w:t>0.023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5C6E9BD" w14:textId="77777777" w:rsidR="00C331C6" w:rsidRPr="00C331C6" w:rsidRDefault="00C331C6" w:rsidP="00C331C6">
            <w:r w:rsidRPr="00C331C6">
              <w:t>-0.624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B01B0C1" w14:textId="77777777" w:rsidR="00C331C6" w:rsidRPr="00C331C6" w:rsidRDefault="00C331C6" w:rsidP="00C331C6">
            <w:r w:rsidRPr="00C331C6">
              <w:t>0.671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AE6C5AF" w14:textId="77777777" w:rsidR="00C331C6" w:rsidRPr="00C331C6" w:rsidRDefault="00C331C6" w:rsidP="00C331C6">
            <w:r w:rsidRPr="00C331C6">
              <w:t>1.000 </w:t>
            </w:r>
          </w:p>
        </w:tc>
      </w:tr>
      <w:tr w:rsidR="00C331C6" w:rsidRPr="00C331C6" w14:paraId="71DF4045" w14:textId="77777777" w:rsidTr="00C331C6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41D6A7F" w14:textId="77777777" w:rsidR="00C331C6" w:rsidRPr="00C331C6" w:rsidRDefault="00C331C6" w:rsidP="00C331C6">
            <w:r w:rsidRPr="00C331C6">
              <w:t>SSD-SF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8B33F2" w14:textId="77777777" w:rsidR="00C331C6" w:rsidRPr="00C331C6" w:rsidRDefault="00C331C6" w:rsidP="00C331C6">
            <w:r w:rsidRPr="00C331C6">
              <w:t>-0.441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254B264" w14:textId="77777777" w:rsidR="00C331C6" w:rsidRPr="00C331C6" w:rsidRDefault="00C331C6" w:rsidP="00C331C6">
            <w:r w:rsidRPr="00C331C6">
              <w:t>-1.18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64C7A3F" w14:textId="77777777" w:rsidR="00C331C6" w:rsidRPr="00C331C6" w:rsidRDefault="00C331C6" w:rsidP="00C331C6">
            <w:r w:rsidRPr="00C331C6">
              <w:t>0.306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FAAD82" w14:textId="77777777" w:rsidR="00C331C6" w:rsidRPr="00C331C6" w:rsidRDefault="00C331C6" w:rsidP="00C331C6">
            <w:r w:rsidRPr="00C331C6">
              <w:t>0.5215 </w:t>
            </w:r>
          </w:p>
        </w:tc>
      </w:tr>
      <w:tr w:rsidR="00C331C6" w:rsidRPr="00C331C6" w14:paraId="07011AA0" w14:textId="77777777" w:rsidTr="00C331C6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B19493" w14:textId="77777777" w:rsidR="00C331C6" w:rsidRPr="00C331C6" w:rsidRDefault="00C331C6" w:rsidP="00C331C6">
            <w:r w:rsidRPr="00C331C6">
              <w:t>SSL-SFL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39D8878" w14:textId="77777777" w:rsidR="00C331C6" w:rsidRPr="00C331C6" w:rsidRDefault="00C331C6" w:rsidP="00C331C6">
            <w:r w:rsidRPr="00C331C6">
              <w:t>-0.131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893EDC" w14:textId="77777777" w:rsidR="00C331C6" w:rsidRPr="00C331C6" w:rsidRDefault="00C331C6" w:rsidP="00C331C6">
            <w:r w:rsidRPr="00C331C6">
              <w:t>-0.779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53D3A8B" w14:textId="77777777" w:rsidR="00C331C6" w:rsidRPr="00C331C6" w:rsidRDefault="00C331C6" w:rsidP="00C331C6">
            <w:r w:rsidRPr="00C331C6">
              <w:t>0.5164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8FB97F4" w14:textId="77777777" w:rsidR="00C331C6" w:rsidRPr="00C331C6" w:rsidRDefault="00C331C6" w:rsidP="00C331C6">
            <w:r w:rsidRPr="00C331C6">
              <w:t>0.996 </w:t>
            </w:r>
          </w:p>
        </w:tc>
      </w:tr>
      <w:tr w:rsidR="00C331C6" w:rsidRPr="00C331C6" w14:paraId="7DF068E8" w14:textId="77777777" w:rsidTr="00C331C6">
        <w:trPr>
          <w:trHeight w:val="300"/>
        </w:trPr>
        <w:tc>
          <w:tcPr>
            <w:tcW w:w="2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671B54" w14:textId="77777777" w:rsidR="00C331C6" w:rsidRPr="00C331C6" w:rsidRDefault="00C331C6" w:rsidP="00C331C6">
            <w:r w:rsidRPr="00C331C6">
              <w:t>SSL-SSD 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904FFE" w14:textId="77777777" w:rsidR="00C331C6" w:rsidRPr="00C331C6" w:rsidRDefault="00C331C6" w:rsidP="00C331C6">
            <w:r w:rsidRPr="00C331C6">
              <w:t>0.31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597B06" w14:textId="77777777" w:rsidR="00C331C6" w:rsidRPr="00C331C6" w:rsidRDefault="00C331C6" w:rsidP="00C331C6">
            <w:r w:rsidRPr="00C331C6">
              <w:t>-0.43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D14E0E" w14:textId="77777777" w:rsidR="00C331C6" w:rsidRPr="00C331C6" w:rsidRDefault="00C331C6" w:rsidP="00C331C6">
            <w:r w:rsidRPr="00C331C6">
              <w:t>1.058 </w:t>
            </w:r>
          </w:p>
        </w:tc>
        <w:tc>
          <w:tcPr>
            <w:tcW w:w="18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AC1D63" w14:textId="77777777" w:rsidR="00C331C6" w:rsidRPr="00C331C6" w:rsidRDefault="00C331C6" w:rsidP="00C331C6">
            <w:r w:rsidRPr="00C331C6">
              <w:t>0.8549 </w:t>
            </w:r>
          </w:p>
        </w:tc>
      </w:tr>
    </w:tbl>
    <w:p w14:paraId="778592FD" w14:textId="77777777" w:rsidR="003D27A9" w:rsidRDefault="003D27A9"/>
    <w:sectPr w:rsidR="003D27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1C6"/>
    <w:rsid w:val="001D7A44"/>
    <w:rsid w:val="003D27A9"/>
    <w:rsid w:val="00681DA9"/>
    <w:rsid w:val="00BD230A"/>
    <w:rsid w:val="00BE151C"/>
    <w:rsid w:val="00C331C6"/>
    <w:rsid w:val="00F32ECD"/>
    <w:rsid w:val="00F8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C286E"/>
  <w15:chartTrackingRefBased/>
  <w15:docId w15:val="{4AC6CAEF-C644-430A-9910-9A135A73E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31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31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31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31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31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31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31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31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31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31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31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31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31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31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31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31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31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31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31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31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31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31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31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31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31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31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31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31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31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852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100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991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6715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47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2533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54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76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613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64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738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371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882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130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983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57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3616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18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391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49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302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98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6343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0022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91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68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615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99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977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32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666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868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10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091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269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54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28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8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0461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256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712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010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6632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3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4209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5146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774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04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75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907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377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5793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11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198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1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300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1430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86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767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051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249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381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142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17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66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66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4345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3099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3451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29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51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01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29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327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35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638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3314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90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721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3437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034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925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1598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003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14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95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355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0023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24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8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84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576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6378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4858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3528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31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8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16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303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852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22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066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454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31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60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771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7211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11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88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403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05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93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6693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125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6690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0746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955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501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43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959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9604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937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65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10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80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52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338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394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3386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933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0695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68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197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816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128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6346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526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96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25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1558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651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36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491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228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480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471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484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58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57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8631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75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744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92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238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7758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1662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28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7763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96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495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091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505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36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553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140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635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6323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9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57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309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308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210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25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9244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522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7259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050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9795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239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242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22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4025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82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723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07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264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8744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1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385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235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0195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2135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5475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99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43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793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251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820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35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263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660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166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2665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007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745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88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80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268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47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815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20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66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487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295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8908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52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858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942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5703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54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2013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72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88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142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869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105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864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2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1125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860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36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5708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7231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9039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2787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045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331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466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070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0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382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9647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77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4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465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939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622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991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4401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42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671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45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52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72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139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633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935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539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51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373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608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765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079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4849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21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589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519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86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620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192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20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115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5888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694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203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4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1835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96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83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6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9840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4691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478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08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38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316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7872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578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711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271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05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3194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211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111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761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3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4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69091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611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079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110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4567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9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71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29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158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4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97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971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64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58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845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22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84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87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6837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982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717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9278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9955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751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044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8841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72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3698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03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160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790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5972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294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047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863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519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969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06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9500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103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783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678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401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7469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8843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998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759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35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86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634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023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454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9916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6509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439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826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7325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14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44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770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984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85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21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389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6078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91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6109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971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21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15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436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604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6640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899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3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643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057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84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7367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419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580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99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92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8384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57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0367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17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5832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995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521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171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356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24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36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302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242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761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13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153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65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59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34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505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366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679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563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0659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6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1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3157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315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0479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831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878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78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441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041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672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91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95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0959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13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8163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88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4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98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267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24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088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494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4985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55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279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1000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833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22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951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594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03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5065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61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41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8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9109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206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5904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150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032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844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8670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07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523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1966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514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461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31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80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490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40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0077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4919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239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240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677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048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8791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44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32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32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272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752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2236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8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1864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86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1178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14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89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93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02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85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328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532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75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03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88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353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59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666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145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23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17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5625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165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06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43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341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631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187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85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323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668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879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893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380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33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35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853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936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409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6553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48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62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59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58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7642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6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727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28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492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009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573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497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2332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231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20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224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3694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08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847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5959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271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617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196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21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162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3616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682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02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713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3111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9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418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423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0891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18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256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0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93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7012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374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059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373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26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285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68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364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692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2546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133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872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100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124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5025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813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912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93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566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492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61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999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6883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91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49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0492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30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9378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262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72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46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4</Words>
  <Characters>1050</Characters>
  <Application>Microsoft Office Word</Application>
  <DocSecurity>0</DocSecurity>
  <Lines>8</Lines>
  <Paragraphs>2</Paragraphs>
  <ScaleCrop>false</ScaleCrop>
  <Company/>
  <LinksUpToDate>false</LinksUpToDate>
  <CharactersWithSpaces>1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e, Erick</dc:creator>
  <cp:keywords/>
  <dc:description/>
  <cp:lastModifiedBy>White, Erick</cp:lastModifiedBy>
  <cp:revision>1</cp:revision>
  <dcterms:created xsi:type="dcterms:W3CDTF">2025-06-30T19:11:00Z</dcterms:created>
  <dcterms:modified xsi:type="dcterms:W3CDTF">2025-06-30T19:15:00Z</dcterms:modified>
</cp:coreProperties>
</file>